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bidi="ne-NP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bidi="ne-NP"/>
        </w:rPr>
        <w:t xml:space="preserve">Supplemental Table S1 </w:t>
      </w:r>
    </w:p>
    <w:p>
      <w:pPr>
        <w:pStyle w:val="NoSpacing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ne-NP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ne-NP"/>
        </w:rPr>
        <w:t>List of tomato lines, description and source, used in Bacterial spot disease screening and reactive oxygen species production assays.</w:t>
      </w:r>
    </w:p>
    <w:p>
      <w:pPr>
        <w:pStyle w:val="NoSpacing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ne-NP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ne-NP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987"/>
        <w:gridCol w:w="1710"/>
        <w:gridCol w:w="1113"/>
      </w:tblGrid>
      <w:tr>
        <w:trPr>
          <w:tblHeader w:val="true"/>
          <w:trHeight w:val="345" w:hRule="atLeast"/>
        </w:trPr>
        <w:tc>
          <w:tcPr>
            <w:tcW w:w="2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ne-NP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ne-NP"/>
              </w:rPr>
              <w:t>Genotype</w:t>
            </w:r>
          </w:p>
        </w:tc>
        <w:tc>
          <w:tcPr>
            <w:tcW w:w="3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ne-NP"/>
              </w:rPr>
              <w:t>Scientific nam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ne-NP"/>
              </w:rPr>
              <w:t>Comment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ne-NP"/>
              </w:rPr>
              <w:t>Source</w:t>
            </w:r>
          </w:p>
        </w:tc>
      </w:tr>
      <w:tr>
        <w:trPr>
          <w:trHeight w:val="330" w:hRule="atLeast"/>
        </w:trPr>
        <w:tc>
          <w:tcPr>
            <w:tcW w:w="2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714</w:t>
            </w:r>
          </w:p>
        </w:tc>
        <w:tc>
          <w:tcPr>
            <w:tcW w:w="3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olanum lycopersicum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081-12-1X-gsm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reeding lin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15BC-4(94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reeding lin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16BC-1(94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reeding lin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16BC-2(94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17BC-1(94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30LB-1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31LB-1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38BC-1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38BC-2R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39BC-1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5LB-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6BC-2R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7NC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8BC-1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8BC-1R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8BC-3R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48BC-4R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52LB-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52LB-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52LB-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52LB-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>52LB-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highlight w:val="yellow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71BC-1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72E-1(96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74L-1W(2008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87E-1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89E-1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97E-1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97E-2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97E-3W(95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Akers West Virginia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lack from Tula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randywine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CRA6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rance 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Cherokee Purple 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S. lycopersicum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Heirloom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FD502-3-BK 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S. lycopersicum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avorite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la76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la8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la823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G357-1(2011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G357-2(2011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I798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I799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I799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FL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IRAT-L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Moneymaker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10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123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161L-1W(2007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22L-1(2008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2CELBR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>NC 1C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highlight w:val="yellow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50-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8417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EBR-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EBR-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 xml:space="preserve">Breeding line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CSU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Orange Strawberry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Oxheart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PI114490-1-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 var. cerasiform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Wil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SDA 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PI13441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S. habrachaites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Wil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USDA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Rutger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Breeding lin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Rutgers 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Stupice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Yellow Pear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>S. lycopersic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</w:r>
          </w:p>
        </w:tc>
      </w:tr>
      <w:tr>
        <w:trPr>
          <w:trHeight w:val="330" w:hRule="atLeast"/>
        </w:trPr>
        <w:tc>
          <w:tcPr>
            <w:tcW w:w="2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Yellow Stuffer</w:t>
            </w:r>
          </w:p>
        </w:tc>
        <w:tc>
          <w:tcPr>
            <w:tcW w:w="3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S. lycopersicum 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Heirloom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4:29:00Z</dcterms:created>
  <dc:creator>Dilip Panthee</dc:creator>
  <dc:description/>
  <dc:language>en-US</dc:language>
  <cp:lastModifiedBy>l.latha</cp:lastModifiedBy>
  <dcterms:modified xsi:type="dcterms:W3CDTF">2016-07-29T04:29:00Z</dcterms:modified>
  <cp:revision>2</cp:revision>
  <dc:subject/>
  <dc:title/>
</cp:coreProperties>
</file>